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480" w:type="dxa"/>
        <w:tblLook w:val="04A0" w:firstRow="1" w:lastRow="0" w:firstColumn="1" w:lastColumn="0" w:noHBand="0" w:noVBand="1"/>
      </w:tblPr>
      <w:tblGrid>
        <w:gridCol w:w="452"/>
        <w:gridCol w:w="1643"/>
        <w:gridCol w:w="2921"/>
        <w:gridCol w:w="3034"/>
        <w:gridCol w:w="766"/>
        <w:gridCol w:w="883"/>
      </w:tblGrid>
      <w:tr w:rsidR="00576CEC" w:rsidRPr="004E3307" w14:paraId="6C7316B3" w14:textId="77777777" w:rsidTr="005F16DD">
        <w:trPr>
          <w:trHeight w:val="280"/>
        </w:trPr>
        <w:tc>
          <w:tcPr>
            <w:tcW w:w="8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F8120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2</w:t>
            </w:r>
            <w:r w:rsidRPr="004E3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Differences in biomarkers levels amo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or</w:t>
            </w:r>
            <w:r w:rsidRPr="004E3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mmune competent </w:t>
            </w:r>
            <w:r w:rsidRPr="004E3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D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cell count</w:t>
            </w:r>
            <w:r w:rsidRPr="004E3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9634A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76CEC" w:rsidRPr="004E3307" w14:paraId="48DE908D" w14:textId="77777777" w:rsidTr="005F16DD">
        <w:trPr>
          <w:trHeight w:val="28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AC4F2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A22B63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92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676D00" w14:textId="77777777" w:rsidR="00576CEC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 CD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nt</w:t>
            </w:r>
          </w:p>
          <w:p w14:paraId="41CD7264" w14:textId="6C8B941B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200</w:t>
            </w:r>
            <w:r w:rsidR="00FF3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s/</w:t>
            </w:r>
            <w:r w:rsidR="00FF3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6D"/>
            </w:r>
            <w:r w:rsidR="00FF3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AA348F" w14:textId="3E204C9E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competent CD4 count (&gt;500</w:t>
            </w:r>
            <w:r w:rsidR="00FF3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F3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s/</w:t>
            </w:r>
            <w:r w:rsidR="00FF3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6D"/>
            </w:r>
            <w:r w:rsidR="00FF3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AEF756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539095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usted </w:t>
            </w:r>
          </w:p>
        </w:tc>
      </w:tr>
      <w:tr w:rsidR="00576CEC" w:rsidRPr="004E3307" w14:paraId="683F8FC1" w14:textId="77777777" w:rsidTr="005F16DD">
        <w:trPr>
          <w:trHeight w:val="280"/>
        </w:trPr>
        <w:tc>
          <w:tcPr>
            <w:tcW w:w="30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textDirection w:val="btLr"/>
            <w:vAlign w:val="center"/>
            <w:hideMark/>
          </w:tcPr>
          <w:p w14:paraId="1D5C44B2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imulatory Immune Checkpoint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42179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523BB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.35 (210.48, 475.39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891AE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.83 (166.19, 448.5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98465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8FBC5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2AA538D7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7ABB1F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699690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FF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C1E749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.37 (543.05, 1179.08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D28E40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.91 (448.50, 871.6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A7DF9A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3A0A2E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7</w:t>
            </w:r>
          </w:p>
        </w:tc>
      </w:tr>
      <w:tr w:rsidR="00576CEC" w:rsidRPr="004E3307" w14:paraId="7F0670A2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825771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14607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L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87709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8.04 (1443.25, 7157.75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B796C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1.68 (1241.25, 6754.5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E0652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5226D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2D04B0F4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1BEA2B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F33C15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37/4-1BB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54978B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8 (4.55, 13.11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4685E4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9 (4.90, 11.0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8B3FDE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1DD86D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593A1357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055516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DFBAA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37L/4-1BBL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9E53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0 (0.64, 18.19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2897B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8 (0.64, 29.0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0F76C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0A581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44EFB2A4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04C367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C9153E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40C8A8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4.48 (805.92, 1867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ECCC4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6.00 (688.81, 1661.0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E25F3C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6C4715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25E74D8A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A51864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93DC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76/B7-H3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64F76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2.87 (3384.46, 7333.49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35B53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5.42 (2271.18, 5807.5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369EC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37CCB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8</w:t>
            </w:r>
          </w:p>
        </w:tc>
      </w:tr>
      <w:tr w:rsidR="00576CEC" w:rsidRPr="004E3307" w14:paraId="53C8AEDD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968026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BF038D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F81894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17.81 (3485.75, 16752.75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D3D63C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44.28 (3247.00, 17314.5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CE87ED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41578E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44F80244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E92AAD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71940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0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05D07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 (0.12, 18.92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DB8E7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6 (0.12, 18.8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B23D9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B22EF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3F643F2E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7BC391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A7BDA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3E1C81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.83 (255.43, 574.41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D8778D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.60 (287.32, 499.3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6F2B46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DBE81B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77A6F62E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D8ACCB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99C7F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L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5892E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7.83 (278.63, 2119.86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C89C5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1.60 (464.51, 2144.6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E1F28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E4482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254E77FE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3F4370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0AFBED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73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F7D94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6.36 (1598.61, 4010.07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315F60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1.88 (1159.95, 3401.7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2499BB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2A42B9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34B3A400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5E1B5F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CEC06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753DC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.78 (132.28, 547.88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8E2CF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.86 (144.65, 541.9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1E868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DA303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25958D05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A75BC7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78E1F2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80D609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0.02 (1491.25, 4754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9FD7EF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4.52 (1037.75, 4540.7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2BBC4D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E38C99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0097A000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4FBE92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EEB5E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26/DNAM-1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8203B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3.43 (91.52, 7663.86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96249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5.49 (91.52, 4904.6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C3EBE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FF004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69B3B665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E1CB9B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4CEE93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TR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9469B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2.85 (394.93, 2860.58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C693E9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1.35 (386.25, 2370.0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24FED4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0D2CC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21B224E1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693C2D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64B03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TRL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88290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2.45 (552.82, 1954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5AB4C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3.50 (474.85, 1935.2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96C69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0BDE8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0593B607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3D9D09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BE3F2E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EM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8AAA8A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7.21 (889.08, 1342.75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BD6060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3.23 (777.71, 1296.7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7209C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1AE36E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042BA458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BACD77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8F412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S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825F6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7.43 (1769.5, 6719.5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53CE2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5.29 (1657.50, 6174.7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DA73B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56975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5CF8D8DD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4C7A98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07DCA8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SL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A8DECB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9.97 (4000.18, 6685.01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77C957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4.82 (2848.71, 5602.6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740643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13B9D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7</w:t>
            </w:r>
          </w:p>
        </w:tc>
      </w:tr>
      <w:tr w:rsidR="00576CEC" w:rsidRPr="004E3307" w14:paraId="3CED29B5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A4869A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CA680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O1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C4D32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00 (2.81, 104.02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A690E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67 (6.97, 148.9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D1B85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5AA8F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306A39CB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65E4F6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0D93E5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40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FB300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11 (72.16, 148.92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B2D5C0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5 (60.29, 115.4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BEFCEB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F998DE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57</w:t>
            </w:r>
          </w:p>
        </w:tc>
      </w:tr>
      <w:tr w:rsidR="00576CEC" w:rsidRPr="004E3307" w14:paraId="27A7D1DA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37DC9C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751E5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T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D9689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 (0.01, 9.43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4BF2A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 (0.01, 6.9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68D57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92FB4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413E4167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2A5A48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D65DF0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CN1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DE9BAD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.95 (56.62, 627.91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070D5E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.33 (6.45, 799.7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8C0F7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2F9A46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52BD6E03" w14:textId="77777777" w:rsidTr="005F16DD">
        <w:trPr>
          <w:trHeight w:val="280"/>
        </w:trPr>
        <w:tc>
          <w:tcPr>
            <w:tcW w:w="30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textDirection w:val="btLr"/>
            <w:vAlign w:val="center"/>
            <w:hideMark/>
          </w:tcPr>
          <w:p w14:paraId="0C5FDB52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ory Immune Checkpoint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D9687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LA-4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4ACA9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.73 (79.15, 448.06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08D48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56 (56.00, 416.8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904B6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66FD7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4B08DEF4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3239F0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E585A7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1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452CDE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1.32 (1327.75, 4702.25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D6E1EB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1.04 (1216.75, 5049.2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A5C0B9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DF5692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4CCA4F78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5E0E29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1F45D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L1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879D7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.2 (182.43, 821.81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6EFB8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.02 (149.08, 661.4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72BAD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370C8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0E9F1232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578BE2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9E160D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C0A5FF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69.15 (41531, 114995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AD0719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88.39 (41446.50, 106777.5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F60D4C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68CD76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777AC756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89B1FA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D84EF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3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198BF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4.58 (878.68, 1906.5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D9BA5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8.20 (977.15, 1841.0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8F4FE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B64E7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5CF5DD16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3E21C8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A2D318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R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89069A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52.79 (37634.23, 63508.16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CF1557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71.10 (36410.35, 65546.4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728AD1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443019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220D94C0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2F830F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3D022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ectin-1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48197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6.79 (8550.81, 12649.8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C6483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9.19 (7059.85, 11393.6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8A339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A8CF0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2</w:t>
            </w:r>
          </w:p>
        </w:tc>
      </w:tr>
      <w:tr w:rsidR="00576CEC" w:rsidRPr="004E3307" w14:paraId="06BE8444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10611D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A8DCB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ectin-3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CE931D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2.65 (4000.79, 7050.45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EEAEBA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4.56 (4075.62, 6816.1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B204B1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6ABC16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55406A09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E4EA3C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AEF37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ectin-9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EEA4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95.88 (7180.00, 13467.50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AE55E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5.00 (6182.50, 9985.0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E0E2D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2DC0B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5</w:t>
            </w:r>
          </w:p>
        </w:tc>
      </w:tr>
      <w:tr w:rsidR="00576CEC" w:rsidRPr="004E3307" w14:paraId="4F5123A4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30C585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164886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lec-7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E901E9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 (1.48, 3.98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FB418D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 (2.39, 4.2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0EAC71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FA4C62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34CEBFE4" w14:textId="77777777" w:rsidTr="005F16DD">
        <w:trPr>
          <w:trHeight w:val="280"/>
        </w:trPr>
        <w:tc>
          <w:tcPr>
            <w:tcW w:w="3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D134D3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47238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lec-9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EBA05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8 (8.81, 34.56)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305F7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9 (7.58, 25.07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8BEC1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ACCC7" w14:textId="77777777" w:rsidR="00576CEC" w:rsidRPr="004E3307" w:rsidRDefault="00576CEC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6CEC" w:rsidRPr="004E3307" w14:paraId="0BCD3E0A" w14:textId="77777777" w:rsidTr="005F16DD">
        <w:trPr>
          <w:trHeight w:val="44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4603F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D4999" w14:textId="77777777" w:rsidR="00576CEC" w:rsidRPr="004E3307" w:rsidRDefault="00576CEC" w:rsidP="005F16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3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markers values (</w:t>
            </w:r>
            <w:proofErr w:type="spellStart"/>
            <w:r w:rsidRPr="004E33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4E33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L) are presented as mean (Q1, Q3). Multivariate logistic models were adjusted for age and baseline viral load.</w:t>
            </w:r>
          </w:p>
        </w:tc>
      </w:tr>
    </w:tbl>
    <w:p w14:paraId="6E8D87AD" w14:textId="77777777" w:rsidR="00913F3B" w:rsidRPr="00576CEC" w:rsidRDefault="00913F3B" w:rsidP="00576CEC"/>
    <w:sectPr w:rsidR="00913F3B" w:rsidRPr="00576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CEC"/>
    <w:rsid w:val="000A5853"/>
    <w:rsid w:val="000D1408"/>
    <w:rsid w:val="000E5D47"/>
    <w:rsid w:val="000F42E7"/>
    <w:rsid w:val="00157330"/>
    <w:rsid w:val="001604E7"/>
    <w:rsid w:val="001636B2"/>
    <w:rsid w:val="001668B4"/>
    <w:rsid w:val="001E50CE"/>
    <w:rsid w:val="0021125B"/>
    <w:rsid w:val="00274C8E"/>
    <w:rsid w:val="002D1F14"/>
    <w:rsid w:val="0031139B"/>
    <w:rsid w:val="005679D0"/>
    <w:rsid w:val="00576CEC"/>
    <w:rsid w:val="00582B77"/>
    <w:rsid w:val="005B1B03"/>
    <w:rsid w:val="005C7E60"/>
    <w:rsid w:val="00606DEB"/>
    <w:rsid w:val="006811BE"/>
    <w:rsid w:val="006F63C1"/>
    <w:rsid w:val="007530A8"/>
    <w:rsid w:val="00790DF5"/>
    <w:rsid w:val="007C1E37"/>
    <w:rsid w:val="007F0016"/>
    <w:rsid w:val="00813DAB"/>
    <w:rsid w:val="00860EFC"/>
    <w:rsid w:val="00912E0A"/>
    <w:rsid w:val="00913F3B"/>
    <w:rsid w:val="0094735A"/>
    <w:rsid w:val="00994285"/>
    <w:rsid w:val="009D30AB"/>
    <w:rsid w:val="00A10A9C"/>
    <w:rsid w:val="00A75FCE"/>
    <w:rsid w:val="00AB5D8F"/>
    <w:rsid w:val="00AF08DE"/>
    <w:rsid w:val="00AF2E85"/>
    <w:rsid w:val="00B0281E"/>
    <w:rsid w:val="00B36E04"/>
    <w:rsid w:val="00C06D71"/>
    <w:rsid w:val="00C10A12"/>
    <w:rsid w:val="00C13313"/>
    <w:rsid w:val="00C8203B"/>
    <w:rsid w:val="00C90F93"/>
    <w:rsid w:val="00CB0E55"/>
    <w:rsid w:val="00D0092E"/>
    <w:rsid w:val="00D016E8"/>
    <w:rsid w:val="00DA79A0"/>
    <w:rsid w:val="00E73EC6"/>
    <w:rsid w:val="00EE3E41"/>
    <w:rsid w:val="00F97D6D"/>
    <w:rsid w:val="00FD0778"/>
    <w:rsid w:val="00FF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9ADCD"/>
  <w15:chartTrackingRefBased/>
  <w15:docId w15:val="{E60A7AEC-B0ED-444A-99E7-E3F1439D8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CE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remeaux</dc:creator>
  <cp:keywords/>
  <dc:description/>
  <cp:lastModifiedBy>Preeti Moar</cp:lastModifiedBy>
  <cp:revision>2</cp:revision>
  <dcterms:created xsi:type="dcterms:W3CDTF">2024-08-05T17:55:00Z</dcterms:created>
  <dcterms:modified xsi:type="dcterms:W3CDTF">2024-09-04T20:38:00Z</dcterms:modified>
</cp:coreProperties>
</file>